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C463B" w14:textId="137EB023" w:rsidR="003C2B36" w:rsidRDefault="003C2B36" w:rsidP="003C2B36">
      <w:pPr>
        <w:pStyle w:val="SOMContent"/>
        <w:spacing w:before="0" w:line="480" w:lineRule="auto"/>
        <w:rPr>
          <w:b/>
          <w:bCs/>
        </w:rPr>
      </w:pPr>
      <w:r>
        <w:rPr>
          <w:b/>
          <w:bCs/>
        </w:rPr>
        <w:t>S</w:t>
      </w:r>
      <w:r w:rsidR="00EE7647">
        <w:rPr>
          <w:b/>
          <w:bCs/>
        </w:rPr>
        <w:t>2</w:t>
      </w:r>
      <w:r>
        <w:rPr>
          <w:b/>
          <w:bCs/>
        </w:rPr>
        <w:t xml:space="preserve"> </w:t>
      </w:r>
      <w:r w:rsidRPr="00D32F5F">
        <w:rPr>
          <w:b/>
          <w:bCs/>
        </w:rPr>
        <w:t xml:space="preserve">Table. </w:t>
      </w:r>
      <w:r>
        <w:rPr>
          <w:b/>
          <w:bCs/>
        </w:rPr>
        <w:t xml:space="preserve">Mean and </w:t>
      </w:r>
      <w:r w:rsidR="00ED713B">
        <w:rPr>
          <w:b/>
          <w:bCs/>
        </w:rPr>
        <w:t>s</w:t>
      </w:r>
      <w:r>
        <w:rPr>
          <w:b/>
          <w:bCs/>
        </w:rPr>
        <w:t xml:space="preserve">tandard </w:t>
      </w:r>
      <w:r w:rsidR="00ED713B">
        <w:rPr>
          <w:b/>
          <w:bCs/>
        </w:rPr>
        <w:t>d</w:t>
      </w:r>
      <w:r>
        <w:rPr>
          <w:b/>
          <w:bCs/>
        </w:rPr>
        <w:t xml:space="preserve">eviations (SD) </w:t>
      </w:r>
      <w:r w:rsidR="00ED713B">
        <w:rPr>
          <w:b/>
          <w:bCs/>
        </w:rPr>
        <w:t xml:space="preserve">of </w:t>
      </w:r>
      <w:r>
        <w:rPr>
          <w:b/>
          <w:bCs/>
        </w:rPr>
        <w:t xml:space="preserve">participant ratings on privacy dimensions for each scenario. </w:t>
      </w:r>
    </w:p>
    <w:tbl>
      <w:tblPr>
        <w:tblW w:w="5230" w:type="pct"/>
        <w:tblLayout w:type="fixed"/>
        <w:tblLook w:val="04A0" w:firstRow="1" w:lastRow="0" w:firstColumn="1" w:lastColumn="0" w:noHBand="0" w:noVBand="1"/>
      </w:tblPr>
      <w:tblGrid>
        <w:gridCol w:w="1881"/>
        <w:gridCol w:w="1157"/>
        <w:gridCol w:w="1157"/>
        <w:gridCol w:w="1157"/>
        <w:gridCol w:w="1156"/>
        <w:gridCol w:w="1156"/>
        <w:gridCol w:w="1156"/>
        <w:gridCol w:w="1156"/>
        <w:gridCol w:w="1156"/>
        <w:gridCol w:w="1156"/>
        <w:gridCol w:w="1156"/>
        <w:gridCol w:w="1156"/>
      </w:tblGrid>
      <w:tr w:rsidR="003C2B36" w:rsidRPr="0000217E" w14:paraId="3DC8CC67" w14:textId="77777777" w:rsidTr="0000217E">
        <w:trPr>
          <w:trHeight w:val="287"/>
        </w:trPr>
        <w:tc>
          <w:tcPr>
            <w:tcW w:w="64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3F77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Scenario</w:t>
            </w:r>
          </w:p>
        </w:tc>
        <w:tc>
          <w:tcPr>
            <w:tcW w:w="4356" w:type="pct"/>
            <w:gridSpan w:val="11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0931F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Privacy Dimension</w:t>
            </w:r>
          </w:p>
        </w:tc>
      </w:tr>
      <w:tr w:rsidR="003C2B36" w:rsidRPr="0000217E" w14:paraId="3BADBF4F" w14:textId="77777777" w:rsidTr="0000217E">
        <w:trPr>
          <w:trHeight w:val="294"/>
        </w:trPr>
        <w:tc>
          <w:tcPr>
            <w:tcW w:w="64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65179" w14:textId="77777777" w:rsidR="003C2B36" w:rsidRPr="0000217E" w:rsidRDefault="003C2B36" w:rsidP="0000217E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96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088CB" w14:textId="77777777" w:rsidR="003C2B36" w:rsidRPr="0000217E" w:rsidRDefault="003C2B36" w:rsidP="0000217E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0217E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Decline difficulty</w:t>
            </w:r>
          </w:p>
        </w:tc>
        <w:tc>
          <w:tcPr>
            <w:tcW w:w="396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C948E" w14:textId="77777777" w:rsidR="003C2B36" w:rsidRPr="0000217E" w:rsidRDefault="003C2B36" w:rsidP="0000217E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0217E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Private benefit</w:t>
            </w:r>
          </w:p>
        </w:tc>
        <w:tc>
          <w:tcPr>
            <w:tcW w:w="396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C105C" w14:textId="77777777" w:rsidR="003C2B36" w:rsidRPr="0000217E" w:rsidRDefault="003C2B36" w:rsidP="0000217E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0217E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Participant benefit</w:t>
            </w:r>
          </w:p>
        </w:tc>
        <w:tc>
          <w:tcPr>
            <w:tcW w:w="396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C6E2B" w14:textId="77777777" w:rsidR="003C2B36" w:rsidRPr="0000217E" w:rsidRDefault="003C2B36" w:rsidP="0000217E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0217E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Public benefit</w:t>
            </w:r>
          </w:p>
        </w:tc>
        <w:tc>
          <w:tcPr>
            <w:tcW w:w="396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B2BCE" w14:textId="77777777" w:rsidR="003C2B36" w:rsidRPr="0000217E" w:rsidRDefault="003C2B36" w:rsidP="0000217E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0217E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Disproportionality</w:t>
            </w:r>
          </w:p>
        </w:tc>
        <w:tc>
          <w:tcPr>
            <w:tcW w:w="396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C62EB" w14:textId="77777777" w:rsidR="003C2B36" w:rsidRPr="0000217E" w:rsidRDefault="003C2B36" w:rsidP="0000217E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0217E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Sensitivity</w:t>
            </w:r>
          </w:p>
        </w:tc>
        <w:tc>
          <w:tcPr>
            <w:tcW w:w="396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B861F" w14:textId="77777777" w:rsidR="003C2B36" w:rsidRPr="0000217E" w:rsidRDefault="003C2B36" w:rsidP="0000217E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0217E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Risk of harm</w:t>
            </w:r>
          </w:p>
        </w:tc>
        <w:tc>
          <w:tcPr>
            <w:tcW w:w="396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5284E" w14:textId="77777777" w:rsidR="003C2B36" w:rsidRPr="0000217E" w:rsidRDefault="003C2B36" w:rsidP="0000217E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0217E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Trust</w:t>
            </w:r>
          </w:p>
        </w:tc>
        <w:tc>
          <w:tcPr>
            <w:tcW w:w="396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81866" w14:textId="77777777" w:rsidR="003C2B36" w:rsidRPr="0000217E" w:rsidRDefault="003C2B36" w:rsidP="0000217E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0217E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Data security</w:t>
            </w:r>
          </w:p>
        </w:tc>
        <w:tc>
          <w:tcPr>
            <w:tcW w:w="396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CAF49" w14:textId="77777777" w:rsidR="003C2B36" w:rsidRPr="0000217E" w:rsidRDefault="003C2B36" w:rsidP="0000217E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0217E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Ongoing data control</w:t>
            </w:r>
          </w:p>
        </w:tc>
        <w:tc>
          <w:tcPr>
            <w:tcW w:w="396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D6022" w14:textId="77777777" w:rsidR="003C2B36" w:rsidRPr="0000217E" w:rsidRDefault="003C2B36" w:rsidP="0000217E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0217E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Respect for privacy</w:t>
            </w:r>
          </w:p>
        </w:tc>
      </w:tr>
      <w:tr w:rsidR="003C2B36" w:rsidRPr="0000217E" w14:paraId="64D5AE5F" w14:textId="77777777" w:rsidTr="0000217E">
        <w:trPr>
          <w:trHeight w:val="287"/>
        </w:trPr>
        <w:tc>
          <w:tcPr>
            <w:tcW w:w="6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1411" w14:textId="77777777" w:rsidR="003C2B36" w:rsidRPr="00725031" w:rsidRDefault="003C2B36" w:rsidP="0000217E">
            <w:pPr>
              <w:spacing w:before="120" w:after="12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Work Records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85E6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56 (1.59)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AB76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88 (1.47)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9EB7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35 (1.39)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ABF2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61 (1.41)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381B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99 (1.27)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51CD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26 (1.35)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1831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21 (1.37)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C6DF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79 (1.32)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4643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00 (1.35)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255F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17 (1.42)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8DB9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70 (1.26)</w:t>
            </w:r>
          </w:p>
        </w:tc>
      </w:tr>
      <w:tr w:rsidR="003C2B36" w:rsidRPr="0000217E" w14:paraId="1AFADF9C" w14:textId="77777777" w:rsidTr="0000217E">
        <w:trPr>
          <w:trHeight w:val="28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6D3E" w14:textId="77777777" w:rsidR="003C2B36" w:rsidRPr="00725031" w:rsidRDefault="003C2B36" w:rsidP="0000217E">
            <w:pPr>
              <w:spacing w:before="120" w:after="12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Memory for Wher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D198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62 (1.5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879C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43 (1.6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723E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53 (1.4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970D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67 (1.2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C874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23 (1.6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F835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30 (1.4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0303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26 (1.4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6A5F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23 (1.2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A802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14 (1.1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4B57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12 (1.4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10C2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19 (1.25)</w:t>
            </w:r>
          </w:p>
        </w:tc>
      </w:tr>
      <w:tr w:rsidR="003C2B36" w:rsidRPr="0000217E" w14:paraId="365DA3F1" w14:textId="77777777" w:rsidTr="0000217E">
        <w:trPr>
          <w:trHeight w:val="28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2430" w14:textId="77777777" w:rsidR="003C2B36" w:rsidRPr="00725031" w:rsidRDefault="003C2B36" w:rsidP="0000217E">
            <w:pPr>
              <w:spacing w:before="120" w:after="12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erving you Better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07FA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75 (1.4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C0AF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08 (1.3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E2A1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97 (1.5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E0ED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62 (1.3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C4E7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09 (1.5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C5D5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25 (1.3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5625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25 (1.0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9426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91 (1.1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2CF4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17 (1.1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5A7D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31 (1.3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630C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88 (1.40)</w:t>
            </w:r>
          </w:p>
        </w:tc>
      </w:tr>
      <w:tr w:rsidR="003C2B36" w:rsidRPr="0000217E" w14:paraId="17C59679" w14:textId="77777777" w:rsidTr="0000217E">
        <w:trPr>
          <w:trHeight w:val="28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338F" w14:textId="77777777" w:rsidR="003C2B36" w:rsidRPr="00725031" w:rsidRDefault="003C2B36" w:rsidP="0000217E">
            <w:pPr>
              <w:spacing w:before="120" w:after="12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afe Campu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DB14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06 (1.3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57D9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87 (1.6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E18C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91 (1.1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76CD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10 (1.3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6021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19 (1.3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9AAB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72 (1.2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734D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98 (1.5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415D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92 (1.3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784F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48 (1.3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3B5A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10 (1.4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BE91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55 (1.32)</w:t>
            </w:r>
          </w:p>
        </w:tc>
      </w:tr>
      <w:tr w:rsidR="003C2B36" w:rsidRPr="0000217E" w14:paraId="044D4DF9" w14:textId="77777777" w:rsidTr="0000217E">
        <w:trPr>
          <w:trHeight w:val="28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529D" w14:textId="77777777" w:rsidR="003C2B36" w:rsidRPr="00725031" w:rsidRDefault="003C2B36" w:rsidP="0000217E">
            <w:pPr>
              <w:spacing w:before="120" w:after="12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tudent Well-being Project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FC6A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81 (1.5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753C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29 (1.5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22B1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45 (1.2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9400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75 (1.4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AA93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57 (1.5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BCCA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.25 (1.1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8719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79 (1.4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8B46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05 (1.3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B0F4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16 (1.2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6724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82 (1.5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BC81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55 (1.46)</w:t>
            </w:r>
          </w:p>
        </w:tc>
      </w:tr>
      <w:tr w:rsidR="003C2B36" w:rsidRPr="0000217E" w14:paraId="7772906F" w14:textId="77777777" w:rsidTr="0000217E">
        <w:trPr>
          <w:trHeight w:val="28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0A46" w14:textId="77777777" w:rsidR="003C2B36" w:rsidRPr="00725031" w:rsidRDefault="003C2B36" w:rsidP="0000217E">
            <w:pPr>
              <w:spacing w:before="120" w:after="12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Project Mov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D77A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93 (1.7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3810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47 (1.3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A85C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91 (0.9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B681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89 (1.1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27B0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30 (1.5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66F4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53 (1.4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6B38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53 (1.3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0F40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79 (1.2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BDCE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36 (1.4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3A1D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41 (1.3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3FCF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37 (1.54)</w:t>
            </w:r>
          </w:p>
        </w:tc>
      </w:tr>
      <w:tr w:rsidR="003C2B36" w:rsidRPr="0000217E" w14:paraId="11FF9B52" w14:textId="77777777" w:rsidTr="0000217E">
        <w:trPr>
          <w:trHeight w:val="28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E0EC" w14:textId="77777777" w:rsidR="003C2B36" w:rsidRPr="00725031" w:rsidRDefault="003C2B36" w:rsidP="0000217E">
            <w:pPr>
              <w:spacing w:before="120" w:after="12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Project TRIIB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751C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52 (1.6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6F91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.16 (0.9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DC16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73 (1.3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2858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20 (1.3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B327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84 (1.3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AA52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37 (1.3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ECBF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07 (1.4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36E0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95 (1.3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00E6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28 (1.2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4301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80 (1.4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7A33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40 (1.40)</w:t>
            </w:r>
          </w:p>
        </w:tc>
      </w:tr>
      <w:tr w:rsidR="003C2B36" w:rsidRPr="0000217E" w14:paraId="03AF54E2" w14:textId="77777777" w:rsidTr="0000217E">
        <w:trPr>
          <w:trHeight w:val="28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5363" w14:textId="77777777" w:rsidR="003C2B36" w:rsidRPr="00725031" w:rsidRDefault="003C2B36" w:rsidP="0000217E">
            <w:pPr>
              <w:spacing w:before="120" w:after="12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 xml:space="preserve">Project </w:t>
            </w:r>
            <w:proofErr w:type="spellStart"/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QueueSense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B217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69 (1.4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EDE1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68 (1.1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9C30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68 (1.4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DA45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14 (1.4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5439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69 (1.2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C94C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99 (1.3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6A75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22 (1.2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0276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68 (1.2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61A7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19 (1.1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1604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53 (1.3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62D5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68 (1.41)</w:t>
            </w:r>
          </w:p>
        </w:tc>
      </w:tr>
      <w:tr w:rsidR="003C2B36" w:rsidRPr="0000217E" w14:paraId="3A955486" w14:textId="77777777" w:rsidTr="0000217E">
        <w:trPr>
          <w:trHeight w:val="287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0ADC" w14:textId="77777777" w:rsidR="003C2B36" w:rsidRPr="00725031" w:rsidRDefault="003C2B36" w:rsidP="0000217E">
            <w:pPr>
              <w:spacing w:before="120" w:after="12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 xml:space="preserve">Project </w:t>
            </w:r>
            <w:proofErr w:type="spellStart"/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Fluloc</w:t>
            </w:r>
            <w:proofErr w:type="spell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92EE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85 (1.5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9BCA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52 (1.5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5A5D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00 (1.4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94A6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.02 (0.9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8F9A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94 (1.4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E4FA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92 (1.2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4973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59 (1.2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9991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58 (1.2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32E2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53 (1.1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CE76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52 (1.3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4DD9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03 (1.41)</w:t>
            </w:r>
          </w:p>
        </w:tc>
      </w:tr>
      <w:tr w:rsidR="003C2B36" w:rsidRPr="0000217E" w14:paraId="551848BB" w14:textId="77777777" w:rsidTr="0000217E">
        <w:trPr>
          <w:trHeight w:val="287"/>
        </w:trPr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7897" w14:textId="77777777" w:rsidR="003C2B36" w:rsidRPr="00725031" w:rsidRDefault="003C2B36" w:rsidP="0000217E">
            <w:pPr>
              <w:spacing w:before="120" w:after="12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Project Precinct Change Management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FF83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21 (1.57)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2971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17 (1.38)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C09F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81 (1.31)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753F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04 (1.31)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B16E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49 (1.38)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7DA3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63 (1.37)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A44B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64 (1.19)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8F0F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17 (1.24)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2D09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91 (1.30)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6C09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41 (1.30)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9732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51 (1.51)</w:t>
            </w:r>
          </w:p>
        </w:tc>
      </w:tr>
      <w:tr w:rsidR="003C2B36" w:rsidRPr="0000217E" w14:paraId="6BD6EE9B" w14:textId="77777777" w:rsidTr="0000217E">
        <w:trPr>
          <w:trHeight w:val="294"/>
        </w:trPr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B1988" w14:textId="77777777" w:rsidR="003C2B36" w:rsidRPr="00725031" w:rsidRDefault="003C2B36" w:rsidP="0000217E">
            <w:pPr>
              <w:spacing w:before="120" w:after="120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Impact of Attendance on Academic Performanc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F49F5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55 (1.49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4DD6C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33 (1.62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5286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78 (1.46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DCACD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01 (1.35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9F86E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16 (1.36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C8B9F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30 (1.25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52FAC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.79 (1.39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2BC50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.10 (1.18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F394D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52 (1.25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642EC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10 (1.48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22CA0" w14:textId="77777777" w:rsidR="003C2B36" w:rsidRPr="00725031" w:rsidRDefault="003C2B36" w:rsidP="0000217E">
            <w:pPr>
              <w:spacing w:before="120" w:after="120"/>
              <w:jc w:val="center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 w:rsidRPr="00725031"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.39 (1.46)</w:t>
            </w:r>
          </w:p>
        </w:tc>
      </w:tr>
    </w:tbl>
    <w:p w14:paraId="4D3963C6" w14:textId="493458D7" w:rsidR="003C2B36" w:rsidRPr="003C2B36" w:rsidRDefault="003C2B36" w:rsidP="003C2B36">
      <w:pPr>
        <w:pStyle w:val="SOMContent"/>
        <w:spacing w:before="0" w:line="480" w:lineRule="auto"/>
      </w:pPr>
      <w:r w:rsidRPr="003C2B36">
        <w:t>Note. Values reported as Mean (</w:t>
      </w:r>
      <w:r w:rsidRPr="003C2B36">
        <w:rPr>
          <w:i/>
          <w:iCs/>
        </w:rPr>
        <w:t>SD</w:t>
      </w:r>
      <w:r w:rsidRPr="003C2B36">
        <w:t xml:space="preserve">). </w:t>
      </w:r>
    </w:p>
    <w:sectPr w:rsidR="003C2B36" w:rsidRPr="003C2B36" w:rsidSect="000A3F2F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13B266" w14:textId="77777777" w:rsidR="001F170F" w:rsidRDefault="001F170F" w:rsidP="00F63514">
      <w:r>
        <w:separator/>
      </w:r>
    </w:p>
  </w:endnote>
  <w:endnote w:type="continuationSeparator" w:id="0">
    <w:p w14:paraId="2754C165" w14:textId="77777777" w:rsidR="001F170F" w:rsidRDefault="001F170F" w:rsidP="00F63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1D3042" w14:textId="77777777" w:rsidR="001F170F" w:rsidRDefault="001F170F" w:rsidP="00F63514">
      <w:r>
        <w:separator/>
      </w:r>
    </w:p>
  </w:footnote>
  <w:footnote w:type="continuationSeparator" w:id="0">
    <w:p w14:paraId="4D7E609B" w14:textId="77777777" w:rsidR="001F170F" w:rsidRDefault="001F170F" w:rsidP="00F635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4B9354" w14:textId="7510C0F3" w:rsidR="00F63514" w:rsidRDefault="00F63514" w:rsidP="00F63514">
    <w:pPr>
      <w:pStyle w:val="Header"/>
    </w:pPr>
    <w:r>
      <w:t>PATHS TO SOCIAL LICENCE FOR TRAKCING-DATA ANALYTICS</w:t>
    </w:r>
    <w:r>
      <w:ptab w:relativeTo="margin" w:alignment="right" w:leader="none"/>
    </w:r>
    <w:r>
      <w:t>S</w:t>
    </w:r>
    <w:r w:rsidR="006D6D44">
      <w:t>2</w:t>
    </w:r>
    <w:r>
      <w:t xml:space="preserve"> Table</w:t>
    </w:r>
  </w:p>
  <w:p w14:paraId="480C08B8" w14:textId="77777777" w:rsidR="00F63514" w:rsidRDefault="00F635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514"/>
    <w:rsid w:val="000A3F2F"/>
    <w:rsid w:val="001621BD"/>
    <w:rsid w:val="001F170F"/>
    <w:rsid w:val="002D34AB"/>
    <w:rsid w:val="003C2B36"/>
    <w:rsid w:val="003D21BF"/>
    <w:rsid w:val="0054600B"/>
    <w:rsid w:val="006D6D44"/>
    <w:rsid w:val="00864070"/>
    <w:rsid w:val="00881BBE"/>
    <w:rsid w:val="00AB1772"/>
    <w:rsid w:val="00C97F5C"/>
    <w:rsid w:val="00ED713B"/>
    <w:rsid w:val="00EE7647"/>
    <w:rsid w:val="00F20086"/>
    <w:rsid w:val="00F63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FD9E0"/>
  <w15:chartTrackingRefBased/>
  <w15:docId w15:val="{AF96C36B-7324-4674-9259-7CD766A2F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51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F63514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SOMContent">
    <w:name w:val="SOMContent"/>
    <w:basedOn w:val="Normal"/>
    <w:rsid w:val="00F63514"/>
    <w:pPr>
      <w:spacing w:before="12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F635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63514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35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514"/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 White</cp:lastModifiedBy>
  <cp:revision>8</cp:revision>
  <dcterms:created xsi:type="dcterms:W3CDTF">2020-10-14T10:01:00Z</dcterms:created>
  <dcterms:modified xsi:type="dcterms:W3CDTF">2021-02-22T07:44:00Z</dcterms:modified>
</cp:coreProperties>
</file>